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B2C5C" w14:textId="77777777" w:rsidR="001A2F6D" w:rsidRDefault="001A2F6D" w:rsidP="001A2F6D">
      <w:pPr>
        <w:ind w:right="-450"/>
        <w:outlineLvl w:val="0"/>
        <w:rPr>
          <w:rFonts w:ascii="Times New Roman" w:hAnsi="Times New Roman" w:cs="Times New Roman"/>
          <w:b/>
        </w:rPr>
      </w:pPr>
    </w:p>
    <w:p w14:paraId="4831C5C6" w14:textId="4237D1B9" w:rsidR="001A2F6D" w:rsidRPr="00DD2F69" w:rsidRDefault="001A2F6D" w:rsidP="001A2F6D">
      <w:pPr>
        <w:ind w:right="-450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DD2F69">
        <w:rPr>
          <w:rFonts w:ascii="Times New Roman" w:hAnsi="Times New Roman" w:cs="Times New Roman"/>
          <w:b/>
          <w:sz w:val="24"/>
          <w:szCs w:val="24"/>
        </w:rPr>
        <w:t xml:space="preserve">Supplementary table: </w:t>
      </w:r>
      <w:r w:rsidRPr="00DD2F69">
        <w:rPr>
          <w:rFonts w:ascii="Times New Roman" w:hAnsi="Times New Roman" w:cs="Times New Roman"/>
          <w:sz w:val="24"/>
          <w:szCs w:val="24"/>
        </w:rPr>
        <w:t>QUIPS Risk of bias assessment</w:t>
      </w:r>
      <w:r w:rsidRPr="00DD2F69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p w14:paraId="387D1C9D" w14:textId="77777777" w:rsidR="001A2F6D" w:rsidRPr="00DD2F69" w:rsidRDefault="001A2F6D" w:rsidP="001A2F6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DD2F69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3"/>
        <w:gridCol w:w="1560"/>
        <w:gridCol w:w="1701"/>
        <w:gridCol w:w="1842"/>
        <w:gridCol w:w="1701"/>
        <w:gridCol w:w="1701"/>
        <w:gridCol w:w="1843"/>
      </w:tblGrid>
      <w:tr w:rsidR="001A2F6D" w:rsidRPr="0083478A" w14:paraId="04581F4D" w14:textId="77777777" w:rsidTr="004306D5">
        <w:trPr>
          <w:trHeight w:val="675"/>
        </w:trPr>
        <w:tc>
          <w:tcPr>
            <w:tcW w:w="22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7E6E6"/>
            <w:hideMark/>
          </w:tcPr>
          <w:p w14:paraId="32BF8B27" w14:textId="77777777" w:rsidR="001A2F6D" w:rsidRPr="00DD2F69" w:rsidRDefault="001A2F6D" w:rsidP="004306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F69">
              <w:rPr>
                <w:rFonts w:ascii="Times New Roman" w:eastAsia="Times New Roman" w:hAnsi="Times New Roman" w:cs="Times New Roman"/>
                <w:sz w:val="24"/>
                <w:szCs w:val="24"/>
              </w:rPr>
              <w:t>Study </w:t>
            </w:r>
          </w:p>
        </w:tc>
        <w:tc>
          <w:tcPr>
            <w:tcW w:w="156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4A2205" w14:textId="77777777" w:rsidR="001A2F6D" w:rsidRPr="00DD2F69" w:rsidRDefault="001A2F6D" w:rsidP="004306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F69">
              <w:rPr>
                <w:rFonts w:ascii="Times New Roman" w:eastAsia="Times New Roman" w:hAnsi="Times New Roman" w:cs="Times New Roman"/>
                <w:sz w:val="24"/>
                <w:szCs w:val="24"/>
              </w:rPr>
              <w:t>Study Participation </w:t>
            </w:r>
          </w:p>
        </w:tc>
        <w:tc>
          <w:tcPr>
            <w:tcW w:w="170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C080544" w14:textId="77777777" w:rsidR="001A2F6D" w:rsidRPr="00DD2F69" w:rsidRDefault="001A2F6D" w:rsidP="004306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F69">
              <w:rPr>
                <w:rFonts w:ascii="Times New Roman" w:eastAsia="Times New Roman" w:hAnsi="Times New Roman" w:cs="Times New Roman"/>
                <w:sz w:val="24"/>
                <w:szCs w:val="24"/>
              </w:rPr>
              <w:t>Study Attrition </w:t>
            </w:r>
          </w:p>
        </w:tc>
        <w:tc>
          <w:tcPr>
            <w:tcW w:w="1842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EC776" w14:textId="77777777" w:rsidR="001A2F6D" w:rsidRPr="00DD2F69" w:rsidRDefault="001A2F6D" w:rsidP="004306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Prognostic Factor Measurement </w:t>
            </w:r>
          </w:p>
        </w:tc>
        <w:tc>
          <w:tcPr>
            <w:tcW w:w="170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3F6D7D5" w14:textId="77777777" w:rsidR="001A2F6D" w:rsidRPr="00DD2F69" w:rsidRDefault="001A2F6D" w:rsidP="004306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Outcome Measurement </w:t>
            </w:r>
          </w:p>
        </w:tc>
        <w:tc>
          <w:tcPr>
            <w:tcW w:w="170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2B14F" w14:textId="77777777" w:rsidR="001A2F6D" w:rsidRDefault="001A2F6D" w:rsidP="004306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 </w:t>
            </w:r>
          </w:p>
          <w:p w14:paraId="6B1926F9" w14:textId="77777777" w:rsidR="001A2F6D" w:rsidRPr="00DD2F69" w:rsidRDefault="001A2F6D" w:rsidP="004306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  <w:p w14:paraId="3EF9014A" w14:textId="77777777" w:rsidR="001A2F6D" w:rsidRPr="00DD2F69" w:rsidRDefault="001A2F6D" w:rsidP="004306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1B33DD6" w14:textId="77777777" w:rsidR="001A2F6D" w:rsidRPr="00DD2F69" w:rsidRDefault="001A2F6D" w:rsidP="004306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 </w:t>
            </w:r>
          </w:p>
        </w:tc>
      </w:tr>
      <w:tr w:rsidR="001A2F6D" w:rsidRPr="0083478A" w14:paraId="5100DD02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43B57775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emst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8 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3B49CF8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6AB4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C15FD84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AB7D4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7F2F6B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EF0F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F9E2511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4BDE161D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292B7BC8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Cerejeira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1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4386A45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19EE7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D49C27B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6DC3A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F2B6B13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B76EC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B209418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660A498D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2203359F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Witlox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1 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02CDB7E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D5C9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4061BB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330C6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D52F33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99CA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D0AE544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4764ABFF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33B49CFC" w14:textId="77777777" w:rsidR="001A2F6D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Cerejei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2 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2F74591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34933B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12A2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EBC083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325B5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E1A456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65B0A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03F4C7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4ECD77A0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7C2735C4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u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07 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746A222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6A4A1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EA689C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FA613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B93158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AC86D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9BEFBC5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22C636D3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3B7324C5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Westhoff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3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B5665C5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B05FD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C71A96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DB7B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4FE4173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219B63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953112A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17FF85D6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293209D5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pr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4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FAFE74C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9544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A3329CC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73034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5612477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0C073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FA3BFB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5BD95CD9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40BE23DB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4 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9725C7A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529EF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3A86F98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E1793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06B37D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94FD4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3883801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58E1515B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3CCBCC8B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Watne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4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172D6EC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C013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AB6662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AC116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A4E42A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0F75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DFC7354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7774E556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56FAE301" w14:textId="77777777" w:rsidR="001A2F6D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Torbergs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5 (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1E37A1F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0F285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0F4AA83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E4764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145C56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401C7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0B4E9AA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7548C256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5A8F187D" w14:textId="77777777" w:rsidR="001A2F6D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asunilashorn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EAB642D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EFA5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54706AB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79BE7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A848EDC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972A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A5F4E3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34781279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03545116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Westhoff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5 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4B76593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C0952B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9275827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6DBF97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E5BBB26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7A2F5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BA3581D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6ACC3280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7D697FCC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Cavallari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6 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358BF20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91EF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914E81C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92483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99A5AC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87B8D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1C8AE1B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6AC2AEA7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36BA3988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6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13DF8F0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3E38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BBDACA8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57C5A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FD061E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9F47A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834C05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0EC10AF9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49B32498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Hov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6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88FB295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2F664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1732256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9061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46ACFA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D484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2B9D8DA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3E39504F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1ECEBBE4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Neerland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6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C0ACD9A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E7A7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02DFCD5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92EA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5907EA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6FA4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ACB2438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09BC8005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37CAC9FB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Scholtens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6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9B36F82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9B972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CDC47EC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FE5CD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1DFC4BC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B4347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9A0D29C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3BCE8499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1F87EF06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6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CE97D4A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85DF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8BAB881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4527E6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E185FEC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24B181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2BA9AB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5EA80F93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7CC1AFCE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Watne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6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D8263F4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153B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B349527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AC9B8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F29557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F6901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D2C117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534338B4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706A5D74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6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B90304A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9582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6D8B9A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5EB98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23BF01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6CCAA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89690F1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345F1A54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54E33259" w14:textId="77777777" w:rsidR="001A2F6D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nningha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7 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B0F5BD2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258D1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755EF05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F42EB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27722B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7C7FA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63B19F1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65ADD7BE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3F81D1F2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ll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7 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2600B0D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4DF44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F46232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E39ED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CC0EE85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8B51B6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BCA9473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83478A" w14:paraId="4B0A6EF0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593A774D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Hshieh</w:t>
            </w:r>
            <w:proofErr w:type="spellEnd"/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2017 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2FFB8AA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C169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2DC8277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85EB9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CACE4D0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2E64B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8D97FD8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044C16" w14:paraId="0ABF3F84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  <w:hideMark/>
          </w:tcPr>
          <w:p w14:paraId="6A4ED58F" w14:textId="77777777" w:rsidR="001A2F6D" w:rsidRPr="0083478A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Mill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 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D63D020" w14:textId="77777777" w:rsidR="001A2F6D" w:rsidRPr="00DD2F69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43B2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H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3CE5E26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EB1DF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BFA783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H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31619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CD38C6E" w14:textId="77777777" w:rsidR="001A2F6D" w:rsidRPr="00DD2F69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78A">
              <w:rPr>
                <w:rFonts w:ascii="Times New Roman" w:eastAsia="Times New Roman" w:hAnsi="Times New Roman" w:cs="Times New Roman"/>
                <w:sz w:val="24"/>
                <w:szCs w:val="24"/>
              </w:rPr>
              <w:t>L </w:t>
            </w:r>
          </w:p>
        </w:tc>
      </w:tr>
      <w:tr w:rsidR="001A2F6D" w:rsidRPr="00044C16" w14:paraId="1F20012B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65F45FA0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l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t al. 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B057190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AE2857E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6F280711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DA3FE46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475EC13C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927F3BD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2CBE6471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A2F6D" w:rsidRPr="00044C16" w14:paraId="4B12481A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29D9985A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 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1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BB68459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4000108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4F345A4F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67970B4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1BE5615D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9D4FA8F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0A9D2E9F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A2F6D" w:rsidRPr="00044C16" w14:paraId="04526C5F" w14:textId="77777777" w:rsidTr="004306D5">
        <w:trPr>
          <w:trHeight w:val="318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1764EC15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oltens</w:t>
            </w:r>
            <w:proofErr w:type="spellEnd"/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t al. 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5C1A4EB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0E08331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0015D502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09957E9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75CE6999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AB605E6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040D1104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A2F6D" w:rsidRPr="00044C16" w14:paraId="161B9BD7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6914288A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sunilashorn</w:t>
            </w:r>
            <w:proofErr w:type="spellEnd"/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t al. 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5642088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D40D88D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2BC05637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CB85047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15EC7489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B3F5CD9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38D9C9B3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A2F6D" w:rsidRPr="00044C16" w14:paraId="35DD2A61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3C364958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yrobek</w:t>
            </w:r>
            <w:proofErr w:type="spellEnd"/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t al. 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9A87E54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0030953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2F898075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911D109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4B8D1984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F18AF39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7107087A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A2F6D" w:rsidRPr="00044C16" w14:paraId="12107F6C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00AFA109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Xian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t al. 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CC188EB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57AE977B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5FF635A7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3753E0F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43DA78A0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F526E4A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085DD066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A2F6D" w:rsidRPr="00044C16" w14:paraId="083AEBE4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1DF505B6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Zhan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t al. 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BE8E8CA" w14:textId="77777777" w:rsidR="001A2F6D" w:rsidRPr="00044C16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13766C7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156E8828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C6A3249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2117E680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CF27705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6CCCCF55" w14:textId="77777777" w:rsidR="001A2F6D" w:rsidRPr="00044C16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C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A2F6D" w:rsidRPr="00044C16" w14:paraId="5BEE05E2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57782E9E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hner</w:t>
            </w:r>
            <w:proofErr w:type="spellEnd"/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 20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34)</w:t>
            </w:r>
          </w:p>
          <w:p w14:paraId="38A1445B" w14:textId="77777777" w:rsidR="001A2F6D" w:rsidRPr="00E934A8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DC8328C" w14:textId="77777777" w:rsidR="001A2F6D" w:rsidRPr="00E934A8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2447F662" w14:textId="77777777" w:rsidR="001A2F6D" w:rsidRPr="00E934A8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7C3D90D" w14:textId="77777777" w:rsidR="001A2F6D" w:rsidRPr="00E934A8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2F6AC48E" w14:textId="77777777" w:rsidR="001A2F6D" w:rsidRPr="00E934A8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E0346BE" w14:textId="77777777" w:rsidR="001A2F6D" w:rsidRPr="00E934A8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4EBDA19E" w14:textId="77777777" w:rsidR="001A2F6D" w:rsidRPr="00E934A8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A2F6D" w:rsidRPr="00044C16" w14:paraId="6A22F0A9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5564A6FC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cine et al.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38)</w:t>
            </w:r>
          </w:p>
          <w:p w14:paraId="1167035E" w14:textId="77777777" w:rsidR="001A2F6D" w:rsidRPr="005C6823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7F8DD41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614CD19D" w14:textId="77777777" w:rsidR="001A2F6D" w:rsidRPr="005C6823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5B126D6B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6CFC8599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E9E35B8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E7E6E6"/>
          </w:tcPr>
          <w:p w14:paraId="067FA67E" w14:textId="77777777" w:rsidR="001A2F6D" w:rsidRPr="005C6823" w:rsidRDefault="001A2F6D" w:rsidP="004306D5">
            <w:pPr>
              <w:spacing w:after="0" w:line="1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A2F6D" w:rsidRPr="00044C16" w14:paraId="41D19FBB" w14:textId="77777777" w:rsidTr="004306D5">
        <w:trPr>
          <w:trHeight w:val="15"/>
        </w:trPr>
        <w:tc>
          <w:tcPr>
            <w:tcW w:w="228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bottom"/>
          </w:tcPr>
          <w:p w14:paraId="597768C5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ot et al. 20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37)</w:t>
            </w:r>
          </w:p>
          <w:p w14:paraId="54FB448D" w14:textId="77777777" w:rsidR="001A2F6D" w:rsidRPr="005C6823" w:rsidRDefault="001A2F6D" w:rsidP="004306D5">
            <w:pPr>
              <w:spacing w:after="0" w:line="15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81C025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14:paraId="7AB52CFF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8C1F83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14:paraId="01A19539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E65AC3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14:paraId="5634C760" w14:textId="77777777" w:rsidR="001A2F6D" w:rsidRPr="005C6823" w:rsidRDefault="001A2F6D" w:rsidP="004306D5">
            <w:pPr>
              <w:keepNext/>
              <w:keepLines/>
              <w:spacing w:before="200" w:after="0" w:line="15" w:lineRule="atLeast"/>
              <w:jc w:val="center"/>
              <w:textAlignment w:val="baseline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8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</w:tbl>
    <w:p w14:paraId="21E98FAB" w14:textId="77777777" w:rsidR="001A2F6D" w:rsidRPr="00044C16" w:rsidRDefault="001A2F6D" w:rsidP="001A2F6D">
      <w:pPr>
        <w:ind w:right="-450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8395895" w14:textId="77777777" w:rsidR="001A2F6D" w:rsidRPr="00044C16" w:rsidRDefault="001A2F6D" w:rsidP="001A2F6D">
      <w:pPr>
        <w:ind w:right="-450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B080E37" w14:textId="77777777" w:rsidR="001A2F6D" w:rsidRPr="00044C16" w:rsidRDefault="001A2F6D" w:rsidP="001A2F6D">
      <w:pPr>
        <w:ind w:right="-450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F1635C3" w14:textId="77777777" w:rsidR="001A2F6D" w:rsidRPr="00044C16" w:rsidRDefault="001A2F6D" w:rsidP="001A2F6D">
      <w:pPr>
        <w:ind w:right="-450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2195555" w14:textId="72757075" w:rsidR="001A2F6D" w:rsidRPr="00044C16" w:rsidRDefault="00C2551B" w:rsidP="001A2F6D">
      <w:pPr>
        <w:ind w:right="-450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D2F69">
        <w:rPr>
          <w:rFonts w:ascii="Times New Roman" w:eastAsia="Times New Roman" w:hAnsi="Times New Roman" w:cs="Times New Roman"/>
          <w:bCs/>
          <w:sz w:val="24"/>
          <w:szCs w:val="24"/>
        </w:rPr>
        <w:t>H, high; M, medium; L, low bias</w:t>
      </w:r>
      <w:r w:rsidRPr="00DD2F69">
        <w:rPr>
          <w:rFonts w:ascii="Times New Roman" w:eastAsia="Times New Roman" w:hAnsi="Times New Roman" w:cs="Times New Roman"/>
          <w:sz w:val="24"/>
          <w:szCs w:val="24"/>
        </w:rPr>
        <w:t> </w:t>
      </w:r>
      <w:bookmarkEnd w:id="0"/>
    </w:p>
    <w:p w14:paraId="20EB490A" w14:textId="77777777" w:rsidR="001A2F6D" w:rsidRPr="00044C16" w:rsidRDefault="001A2F6D" w:rsidP="001A2F6D">
      <w:pPr>
        <w:ind w:right="-450"/>
        <w:rPr>
          <w:rFonts w:ascii="Times New Roman" w:hAnsi="Times New Roman" w:cs="Times New Roman"/>
          <w:sz w:val="24"/>
          <w:szCs w:val="24"/>
        </w:rPr>
      </w:pPr>
    </w:p>
    <w:p w14:paraId="7D5DD016" w14:textId="77777777" w:rsidR="00AE5C6A" w:rsidRDefault="00AE5C6A"/>
    <w:sectPr w:rsidR="00AE5C6A" w:rsidSect="00AA21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F6D"/>
    <w:rsid w:val="00086318"/>
    <w:rsid w:val="00175009"/>
    <w:rsid w:val="001A2F6D"/>
    <w:rsid w:val="002922B1"/>
    <w:rsid w:val="003440DC"/>
    <w:rsid w:val="00456328"/>
    <w:rsid w:val="004E7D2A"/>
    <w:rsid w:val="005C636F"/>
    <w:rsid w:val="006330E4"/>
    <w:rsid w:val="007D7947"/>
    <w:rsid w:val="007E0710"/>
    <w:rsid w:val="008756B4"/>
    <w:rsid w:val="009021E9"/>
    <w:rsid w:val="00917274"/>
    <w:rsid w:val="00AE5C6A"/>
    <w:rsid w:val="00AE6562"/>
    <w:rsid w:val="00B033B4"/>
    <w:rsid w:val="00B52DC0"/>
    <w:rsid w:val="00C2551B"/>
    <w:rsid w:val="00CB22B8"/>
    <w:rsid w:val="00CF190B"/>
    <w:rsid w:val="00D00CC2"/>
    <w:rsid w:val="00D367D8"/>
    <w:rsid w:val="00D773D7"/>
    <w:rsid w:val="00EC0E8D"/>
    <w:rsid w:val="00FF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4F4F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6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6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2</Words>
  <Characters>1443</Characters>
  <Application>Microsoft Macintosh Word</Application>
  <DocSecurity>0</DocSecurity>
  <Lines>12</Lines>
  <Paragraphs>3</Paragraphs>
  <ScaleCrop>false</ScaleCrop>
  <Company>Dr. Jean Wong Medicine Professional Corporation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an Wong</cp:lastModifiedBy>
  <cp:revision>2</cp:revision>
  <dcterms:created xsi:type="dcterms:W3CDTF">2019-02-04T02:02:00Z</dcterms:created>
  <dcterms:modified xsi:type="dcterms:W3CDTF">2019-02-04T02:02:00Z</dcterms:modified>
</cp:coreProperties>
</file>